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351F" w14:textId="467C6FB1" w:rsidR="00E61BEE" w:rsidRPr="00E61BEE" w:rsidRDefault="00E61BEE" w:rsidP="00E61BEE">
      <w:pPr>
        <w:autoSpaceDE w:val="0"/>
        <w:autoSpaceDN w:val="0"/>
        <w:adjustRightInd w:val="0"/>
        <w:spacing w:after="120" w:line="480" w:lineRule="auto"/>
        <w:rPr>
          <w:b/>
          <w:color w:val="000000" w:themeColor="text1"/>
          <w:lang w:val="en-GB" w:eastAsia="es-MX"/>
        </w:rPr>
      </w:pPr>
      <w:r w:rsidRPr="000302ED">
        <w:rPr>
          <w:b/>
          <w:color w:val="000000" w:themeColor="text1"/>
          <w:lang w:val="en-GB" w:eastAsia="es-MX"/>
        </w:rPr>
        <w:t>Table</w:t>
      </w:r>
      <w:r w:rsidR="00AC780E">
        <w:rPr>
          <w:b/>
          <w:color w:val="000000" w:themeColor="text1"/>
          <w:lang w:val="en-GB" w:eastAsia="es-MX"/>
        </w:rPr>
        <w:t xml:space="preserve"> </w:t>
      </w:r>
      <w:r w:rsidR="00853390">
        <w:rPr>
          <w:b/>
          <w:color w:val="000000" w:themeColor="text1"/>
          <w:lang w:val="en-GB" w:eastAsia="es-MX"/>
        </w:rPr>
        <w:t>S</w:t>
      </w:r>
      <w:r w:rsidR="000127E2">
        <w:rPr>
          <w:b/>
          <w:color w:val="000000" w:themeColor="text1"/>
          <w:lang w:val="en-GB" w:eastAsia="es-MX"/>
        </w:rPr>
        <w:t>3</w:t>
      </w:r>
      <w:r w:rsidR="00164223">
        <w:rPr>
          <w:b/>
          <w:color w:val="000000" w:themeColor="text1"/>
          <w:lang w:val="en-GB" w:eastAsia="es-MX"/>
        </w:rPr>
        <w:t>.</w:t>
      </w:r>
      <w:r>
        <w:rPr>
          <w:b/>
          <w:color w:val="000000" w:themeColor="text1"/>
          <w:lang w:val="en-GB" w:eastAsia="es-MX"/>
        </w:rPr>
        <w:t xml:space="preserve"> </w:t>
      </w:r>
      <w:r w:rsidRPr="00FD12DF">
        <w:rPr>
          <w:b/>
          <w:color w:val="000000" w:themeColor="text1"/>
          <w:sz w:val="22"/>
          <w:szCs w:val="22"/>
          <w:lang w:val="en-GB" w:eastAsia="es-MX"/>
        </w:rPr>
        <w:t>Summary of human cases examined in this study</w:t>
      </w:r>
    </w:p>
    <w:tbl>
      <w:tblPr>
        <w:tblStyle w:val="TableGrid"/>
        <w:tblW w:w="104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559"/>
        <w:gridCol w:w="2902"/>
        <w:gridCol w:w="1588"/>
        <w:gridCol w:w="1444"/>
      </w:tblGrid>
      <w:tr w:rsidR="00E61BEE" w:rsidRPr="000302ED" w14:paraId="4378C6C4" w14:textId="77777777" w:rsidTr="003D12B3">
        <w:trPr>
          <w:trHeight w:val="17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15B338" w14:textId="77777777" w:rsidR="00E61BEE" w:rsidRPr="000302ED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Pathology/ Brain 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890D5D" w14:textId="77777777" w:rsidR="00E61BEE" w:rsidRPr="000302ED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D26E19" w14:textId="77777777" w:rsidR="00E61BEE" w:rsidRPr="000302ED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Gender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</w:tcPr>
          <w:p w14:paraId="43D6693B" w14:textId="77777777" w:rsidR="00E61BEE" w:rsidRPr="000302ED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Post-mortem interval (h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288F12C" w14:textId="12B141BB" w:rsidR="00E61BEE" w:rsidRPr="003D12B3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r w:rsidRPr="000302ED">
              <w:rPr>
                <w:b/>
                <w:color w:val="000000" w:themeColor="text1"/>
                <w:lang w:val="en-GB" w:eastAsia="es-MX"/>
              </w:rPr>
              <w:t>Brain area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A98D038" w14:textId="77777777" w:rsidR="00E61BEE" w:rsidRPr="000302ED" w:rsidRDefault="00E61BEE" w:rsidP="003D12B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color w:val="000000" w:themeColor="text1"/>
                <w:lang w:val="en-GB" w:eastAsia="es-MX"/>
              </w:rPr>
            </w:pPr>
            <w:proofErr w:type="spellStart"/>
            <w:r w:rsidRPr="000302ED">
              <w:rPr>
                <w:b/>
                <w:color w:val="000000" w:themeColor="text1"/>
                <w:lang w:val="en-GB" w:eastAsia="es-MX"/>
              </w:rPr>
              <w:t>Braak</w:t>
            </w:r>
            <w:proofErr w:type="spellEnd"/>
            <w:r w:rsidRPr="000302ED">
              <w:rPr>
                <w:b/>
                <w:color w:val="000000" w:themeColor="text1"/>
                <w:lang w:val="en-GB" w:eastAsia="es-MX"/>
              </w:rPr>
              <w:t xml:space="preserve"> stage</w:t>
            </w:r>
          </w:p>
        </w:tc>
      </w:tr>
      <w:tr w:rsidR="00E61BEE" w:rsidRPr="000302ED" w14:paraId="41E9B8E0" w14:textId="77777777" w:rsidTr="003D12B3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B6E1F8E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Control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BD2F9A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7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D7F671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2902" w:type="dxa"/>
            <w:tcBorders>
              <w:top w:val="single" w:sz="4" w:space="0" w:color="auto"/>
              <w:bottom w:val="nil"/>
            </w:tcBorders>
          </w:tcPr>
          <w:p w14:paraId="0616428B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1F037AC8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14:paraId="638A0B8B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I</w:t>
            </w:r>
          </w:p>
        </w:tc>
      </w:tr>
      <w:tr w:rsidR="00E61BEE" w:rsidRPr="000302ED" w14:paraId="7D9F9605" w14:textId="77777777" w:rsidTr="003D12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E663A00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Control 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CBD68E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F30D82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2902" w:type="dxa"/>
            <w:tcBorders>
              <w:top w:val="nil"/>
              <w:bottom w:val="nil"/>
            </w:tcBorders>
          </w:tcPr>
          <w:p w14:paraId="5759FAE2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1.7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1FA94F5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5314135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I</w:t>
            </w:r>
          </w:p>
        </w:tc>
      </w:tr>
      <w:tr w:rsidR="00E61BEE" w:rsidRPr="000302ED" w14:paraId="48B62B62" w14:textId="77777777" w:rsidTr="003D12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E4B431D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24757B">
              <w:rPr>
                <w:bCs/>
                <w:color w:val="000000" w:themeColor="text1"/>
                <w:lang w:val="en-GB" w:eastAsia="es-MX"/>
              </w:rPr>
              <w:t>Control 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5A8EC5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23F050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2902" w:type="dxa"/>
            <w:tcBorders>
              <w:top w:val="nil"/>
              <w:bottom w:val="nil"/>
            </w:tcBorders>
          </w:tcPr>
          <w:p w14:paraId="6EC6F13F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1.7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121E2F7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C0CF8EA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>
              <w:rPr>
                <w:bCs/>
                <w:color w:val="000000" w:themeColor="text1"/>
                <w:lang w:val="en-GB" w:eastAsia="es-MX"/>
              </w:rPr>
              <w:t>II</w:t>
            </w:r>
          </w:p>
        </w:tc>
      </w:tr>
      <w:tr w:rsidR="00E61BEE" w:rsidRPr="000302ED" w14:paraId="495FCF9B" w14:textId="77777777" w:rsidTr="003D12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FAB2A8B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</w:t>
            </w:r>
            <w:r>
              <w:rPr>
                <w:bCs/>
                <w:color w:val="000000" w:themeColor="text1"/>
                <w:lang w:val="en-GB" w:eastAsia="es-MX"/>
              </w:rPr>
              <w:t xml:space="preserve"> </w:t>
            </w:r>
            <w:r w:rsidRPr="000302ED">
              <w:rPr>
                <w:bCs/>
                <w:color w:val="000000" w:themeColor="text1"/>
                <w:lang w:val="en-GB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8BC51A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154F88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2902" w:type="dxa"/>
            <w:tcBorders>
              <w:top w:val="nil"/>
              <w:bottom w:val="nil"/>
            </w:tcBorders>
          </w:tcPr>
          <w:p w14:paraId="5999137C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4.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08D5848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980B300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  <w:tr w:rsidR="00E61BEE" w:rsidRPr="000302ED" w14:paraId="663B7319" w14:textId="77777777" w:rsidTr="003D12B3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7BAC4785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</w:t>
            </w:r>
            <w:r>
              <w:rPr>
                <w:bCs/>
                <w:color w:val="000000" w:themeColor="text1"/>
                <w:lang w:val="en-GB" w:eastAsia="es-MX"/>
              </w:rPr>
              <w:t xml:space="preserve"> </w:t>
            </w:r>
            <w:r w:rsidRPr="000302ED">
              <w:rPr>
                <w:bCs/>
                <w:color w:val="000000" w:themeColor="text1"/>
                <w:lang w:val="en-GB" w:eastAsia="es-MX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1B40ADD5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83</w:t>
            </w:r>
          </w:p>
        </w:tc>
        <w:tc>
          <w:tcPr>
            <w:tcW w:w="1559" w:type="dxa"/>
            <w:tcBorders>
              <w:top w:val="nil"/>
            </w:tcBorders>
          </w:tcPr>
          <w:p w14:paraId="1B59893E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Male</w:t>
            </w:r>
          </w:p>
        </w:tc>
        <w:tc>
          <w:tcPr>
            <w:tcW w:w="2902" w:type="dxa"/>
            <w:tcBorders>
              <w:top w:val="nil"/>
            </w:tcBorders>
          </w:tcPr>
          <w:p w14:paraId="54F2C03A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3.5</w:t>
            </w:r>
          </w:p>
        </w:tc>
        <w:tc>
          <w:tcPr>
            <w:tcW w:w="1588" w:type="dxa"/>
            <w:tcBorders>
              <w:top w:val="nil"/>
            </w:tcBorders>
          </w:tcPr>
          <w:p w14:paraId="7FC54D74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  <w:tcBorders>
              <w:top w:val="nil"/>
            </w:tcBorders>
          </w:tcPr>
          <w:p w14:paraId="4F3959EB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  <w:tr w:rsidR="00E61BEE" w:rsidRPr="000302ED" w14:paraId="40E268AF" w14:textId="77777777" w:rsidTr="003D12B3">
        <w:trPr>
          <w:jc w:val="center"/>
        </w:trPr>
        <w:tc>
          <w:tcPr>
            <w:tcW w:w="1985" w:type="dxa"/>
          </w:tcPr>
          <w:p w14:paraId="11BB610C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AD</w:t>
            </w:r>
            <w:r>
              <w:rPr>
                <w:bCs/>
                <w:color w:val="000000" w:themeColor="text1"/>
                <w:lang w:val="en-GB" w:eastAsia="es-MX"/>
              </w:rPr>
              <w:t xml:space="preserve"> </w:t>
            </w:r>
            <w:r w:rsidRPr="000302ED">
              <w:rPr>
                <w:bCs/>
                <w:color w:val="000000" w:themeColor="text1"/>
                <w:lang w:val="en-GB" w:eastAsia="es-MX"/>
              </w:rPr>
              <w:t>3</w:t>
            </w:r>
          </w:p>
        </w:tc>
        <w:tc>
          <w:tcPr>
            <w:tcW w:w="992" w:type="dxa"/>
          </w:tcPr>
          <w:p w14:paraId="5C86D077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82</w:t>
            </w:r>
          </w:p>
        </w:tc>
        <w:tc>
          <w:tcPr>
            <w:tcW w:w="1559" w:type="dxa"/>
          </w:tcPr>
          <w:p w14:paraId="3AF84D88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emale</w:t>
            </w:r>
          </w:p>
        </w:tc>
        <w:tc>
          <w:tcPr>
            <w:tcW w:w="2902" w:type="dxa"/>
          </w:tcPr>
          <w:p w14:paraId="62C32E40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3.1</w:t>
            </w:r>
          </w:p>
        </w:tc>
        <w:tc>
          <w:tcPr>
            <w:tcW w:w="1588" w:type="dxa"/>
          </w:tcPr>
          <w:p w14:paraId="74D230E7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Frontal cortex</w:t>
            </w:r>
          </w:p>
        </w:tc>
        <w:tc>
          <w:tcPr>
            <w:tcW w:w="1444" w:type="dxa"/>
          </w:tcPr>
          <w:p w14:paraId="3EAAFE16" w14:textId="77777777" w:rsidR="00E61BEE" w:rsidRPr="000302ED" w:rsidRDefault="00E61BEE" w:rsidP="002F49FC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color w:val="000000" w:themeColor="text1"/>
                <w:lang w:val="en-GB" w:eastAsia="es-MX"/>
              </w:rPr>
            </w:pPr>
            <w:r w:rsidRPr="000302ED">
              <w:rPr>
                <w:bCs/>
                <w:color w:val="000000" w:themeColor="text1"/>
                <w:lang w:val="en-GB" w:eastAsia="es-MX"/>
              </w:rPr>
              <w:t>VI</w:t>
            </w:r>
          </w:p>
        </w:tc>
      </w:tr>
    </w:tbl>
    <w:p w14:paraId="48D6E17B" w14:textId="77777777" w:rsidR="00E61BEE" w:rsidRDefault="00E61BEE" w:rsidP="00E61BEE">
      <w:pPr>
        <w:spacing w:line="480" w:lineRule="auto"/>
        <w:jc w:val="both"/>
        <w:rPr>
          <w:b/>
          <w:bCs/>
          <w:color w:val="000000" w:themeColor="text1"/>
        </w:rPr>
      </w:pPr>
    </w:p>
    <w:p w14:paraId="3A3C5A3A" w14:textId="77777777" w:rsidR="00B10A32" w:rsidRDefault="00B10A32"/>
    <w:sectPr w:rsidR="00B10A32" w:rsidSect="003D12B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EE"/>
    <w:rsid w:val="00002162"/>
    <w:rsid w:val="000036AE"/>
    <w:rsid w:val="000127E2"/>
    <w:rsid w:val="00013CEC"/>
    <w:rsid w:val="0001465B"/>
    <w:rsid w:val="000175C6"/>
    <w:rsid w:val="00021443"/>
    <w:rsid w:val="000254E3"/>
    <w:rsid w:val="00026D35"/>
    <w:rsid w:val="000321E0"/>
    <w:rsid w:val="00037319"/>
    <w:rsid w:val="0005134B"/>
    <w:rsid w:val="00053A7E"/>
    <w:rsid w:val="00054CFD"/>
    <w:rsid w:val="00055FBC"/>
    <w:rsid w:val="000573D8"/>
    <w:rsid w:val="00065DAD"/>
    <w:rsid w:val="00072A91"/>
    <w:rsid w:val="00072AAE"/>
    <w:rsid w:val="00072F76"/>
    <w:rsid w:val="0007334F"/>
    <w:rsid w:val="0007352D"/>
    <w:rsid w:val="00073B36"/>
    <w:rsid w:val="00073F57"/>
    <w:rsid w:val="000765A0"/>
    <w:rsid w:val="00082834"/>
    <w:rsid w:val="000975E8"/>
    <w:rsid w:val="000A309E"/>
    <w:rsid w:val="000A34CA"/>
    <w:rsid w:val="000A54C7"/>
    <w:rsid w:val="000B4A9D"/>
    <w:rsid w:val="000B52B4"/>
    <w:rsid w:val="000C0734"/>
    <w:rsid w:val="000C1D98"/>
    <w:rsid w:val="000C3635"/>
    <w:rsid w:val="000C4339"/>
    <w:rsid w:val="000D01F7"/>
    <w:rsid w:val="000D1F63"/>
    <w:rsid w:val="000D73BC"/>
    <w:rsid w:val="000F220A"/>
    <w:rsid w:val="000F45EA"/>
    <w:rsid w:val="0010024E"/>
    <w:rsid w:val="00101A6D"/>
    <w:rsid w:val="0010468A"/>
    <w:rsid w:val="001055CD"/>
    <w:rsid w:val="001254DE"/>
    <w:rsid w:val="00125F41"/>
    <w:rsid w:val="00132AFB"/>
    <w:rsid w:val="001503B3"/>
    <w:rsid w:val="00154BD7"/>
    <w:rsid w:val="00163826"/>
    <w:rsid w:val="001638B5"/>
    <w:rsid w:val="00164223"/>
    <w:rsid w:val="001661F4"/>
    <w:rsid w:val="0017320D"/>
    <w:rsid w:val="00182E5A"/>
    <w:rsid w:val="00193855"/>
    <w:rsid w:val="00193E6B"/>
    <w:rsid w:val="00194AC9"/>
    <w:rsid w:val="001979B3"/>
    <w:rsid w:val="00197D9C"/>
    <w:rsid w:val="001A1F83"/>
    <w:rsid w:val="001A2975"/>
    <w:rsid w:val="001A698E"/>
    <w:rsid w:val="001B2FFD"/>
    <w:rsid w:val="001B49AF"/>
    <w:rsid w:val="001B7473"/>
    <w:rsid w:val="001B777E"/>
    <w:rsid w:val="001C0A30"/>
    <w:rsid w:val="001C4664"/>
    <w:rsid w:val="001C626B"/>
    <w:rsid w:val="001D15C3"/>
    <w:rsid w:val="001E35F1"/>
    <w:rsid w:val="001E6EA9"/>
    <w:rsid w:val="001F1447"/>
    <w:rsid w:val="001F1C96"/>
    <w:rsid w:val="001F5BE7"/>
    <w:rsid w:val="001F5DA7"/>
    <w:rsid w:val="001F6AEC"/>
    <w:rsid w:val="00215CD4"/>
    <w:rsid w:val="0022571F"/>
    <w:rsid w:val="00231100"/>
    <w:rsid w:val="0023402F"/>
    <w:rsid w:val="00240D10"/>
    <w:rsid w:val="00240D93"/>
    <w:rsid w:val="00247AC3"/>
    <w:rsid w:val="00261B28"/>
    <w:rsid w:val="00264A62"/>
    <w:rsid w:val="002656C3"/>
    <w:rsid w:val="00265EF6"/>
    <w:rsid w:val="0027125C"/>
    <w:rsid w:val="002720B9"/>
    <w:rsid w:val="00276A7B"/>
    <w:rsid w:val="00276B61"/>
    <w:rsid w:val="00277020"/>
    <w:rsid w:val="00277AF5"/>
    <w:rsid w:val="00280296"/>
    <w:rsid w:val="00287A6C"/>
    <w:rsid w:val="00287F50"/>
    <w:rsid w:val="002907A6"/>
    <w:rsid w:val="00291B91"/>
    <w:rsid w:val="00294A96"/>
    <w:rsid w:val="00295F58"/>
    <w:rsid w:val="00297A7F"/>
    <w:rsid w:val="00297ACE"/>
    <w:rsid w:val="002A2BEE"/>
    <w:rsid w:val="002A5C65"/>
    <w:rsid w:val="002A7D27"/>
    <w:rsid w:val="002B0DD6"/>
    <w:rsid w:val="002B14ED"/>
    <w:rsid w:val="002B5AB9"/>
    <w:rsid w:val="002B76AA"/>
    <w:rsid w:val="002B7BBB"/>
    <w:rsid w:val="002C05F6"/>
    <w:rsid w:val="002C131A"/>
    <w:rsid w:val="002C72F1"/>
    <w:rsid w:val="002C7935"/>
    <w:rsid w:val="002D0B41"/>
    <w:rsid w:val="002E1006"/>
    <w:rsid w:val="002E1A11"/>
    <w:rsid w:val="002E3125"/>
    <w:rsid w:val="002E6317"/>
    <w:rsid w:val="002E6F2C"/>
    <w:rsid w:val="002F22C3"/>
    <w:rsid w:val="002F6805"/>
    <w:rsid w:val="00300767"/>
    <w:rsid w:val="00300D89"/>
    <w:rsid w:val="00306603"/>
    <w:rsid w:val="00307CF3"/>
    <w:rsid w:val="00311FBB"/>
    <w:rsid w:val="0031496D"/>
    <w:rsid w:val="003253D2"/>
    <w:rsid w:val="00325761"/>
    <w:rsid w:val="003263ED"/>
    <w:rsid w:val="003324FB"/>
    <w:rsid w:val="00333950"/>
    <w:rsid w:val="00335845"/>
    <w:rsid w:val="00335B32"/>
    <w:rsid w:val="00335C7C"/>
    <w:rsid w:val="00337E3D"/>
    <w:rsid w:val="0034711E"/>
    <w:rsid w:val="00351FDB"/>
    <w:rsid w:val="00355DE7"/>
    <w:rsid w:val="00365585"/>
    <w:rsid w:val="00371662"/>
    <w:rsid w:val="00372D0E"/>
    <w:rsid w:val="003739D8"/>
    <w:rsid w:val="00382CCF"/>
    <w:rsid w:val="00382E0F"/>
    <w:rsid w:val="00384EB2"/>
    <w:rsid w:val="003860D8"/>
    <w:rsid w:val="003877A6"/>
    <w:rsid w:val="003967FF"/>
    <w:rsid w:val="003A0F4A"/>
    <w:rsid w:val="003C078B"/>
    <w:rsid w:val="003C2EE3"/>
    <w:rsid w:val="003C3F1A"/>
    <w:rsid w:val="003C7014"/>
    <w:rsid w:val="003D12B3"/>
    <w:rsid w:val="003D1B6B"/>
    <w:rsid w:val="003D1FB9"/>
    <w:rsid w:val="003D7FF2"/>
    <w:rsid w:val="003E1464"/>
    <w:rsid w:val="003E1C10"/>
    <w:rsid w:val="003E79B4"/>
    <w:rsid w:val="003F3B56"/>
    <w:rsid w:val="003F47D1"/>
    <w:rsid w:val="00403799"/>
    <w:rsid w:val="00404502"/>
    <w:rsid w:val="004132C9"/>
    <w:rsid w:val="00415E0F"/>
    <w:rsid w:val="00421428"/>
    <w:rsid w:val="0042289A"/>
    <w:rsid w:val="00425BFC"/>
    <w:rsid w:val="0043034A"/>
    <w:rsid w:val="00437648"/>
    <w:rsid w:val="00440067"/>
    <w:rsid w:val="00441B14"/>
    <w:rsid w:val="00442083"/>
    <w:rsid w:val="004553DB"/>
    <w:rsid w:val="00457270"/>
    <w:rsid w:val="004576C5"/>
    <w:rsid w:val="00461836"/>
    <w:rsid w:val="00462415"/>
    <w:rsid w:val="0047065E"/>
    <w:rsid w:val="00477E43"/>
    <w:rsid w:val="00480CAD"/>
    <w:rsid w:val="00481B62"/>
    <w:rsid w:val="00485195"/>
    <w:rsid w:val="00485562"/>
    <w:rsid w:val="00485693"/>
    <w:rsid w:val="00493962"/>
    <w:rsid w:val="00494CA9"/>
    <w:rsid w:val="00496F51"/>
    <w:rsid w:val="00497DD9"/>
    <w:rsid w:val="004A2962"/>
    <w:rsid w:val="004A7E66"/>
    <w:rsid w:val="004B2704"/>
    <w:rsid w:val="004B5E63"/>
    <w:rsid w:val="004B6699"/>
    <w:rsid w:val="004B66E1"/>
    <w:rsid w:val="004B76A5"/>
    <w:rsid w:val="004C2235"/>
    <w:rsid w:val="004D62E3"/>
    <w:rsid w:val="004D7352"/>
    <w:rsid w:val="004D7B7C"/>
    <w:rsid w:val="004E606E"/>
    <w:rsid w:val="004E6601"/>
    <w:rsid w:val="004E6F7C"/>
    <w:rsid w:val="004F3AC9"/>
    <w:rsid w:val="00517815"/>
    <w:rsid w:val="0052225E"/>
    <w:rsid w:val="005248F3"/>
    <w:rsid w:val="0053024C"/>
    <w:rsid w:val="00532AAD"/>
    <w:rsid w:val="0053708B"/>
    <w:rsid w:val="0054060B"/>
    <w:rsid w:val="00544B78"/>
    <w:rsid w:val="00544C2E"/>
    <w:rsid w:val="005502F2"/>
    <w:rsid w:val="00555F45"/>
    <w:rsid w:val="005577F3"/>
    <w:rsid w:val="00561BD6"/>
    <w:rsid w:val="0056565E"/>
    <w:rsid w:val="00565B6C"/>
    <w:rsid w:val="00576C83"/>
    <w:rsid w:val="0057773E"/>
    <w:rsid w:val="00584D62"/>
    <w:rsid w:val="00585D2E"/>
    <w:rsid w:val="00586A1F"/>
    <w:rsid w:val="005A486C"/>
    <w:rsid w:val="005A4F7D"/>
    <w:rsid w:val="005A7A24"/>
    <w:rsid w:val="005A7D94"/>
    <w:rsid w:val="005B1508"/>
    <w:rsid w:val="005B1CA8"/>
    <w:rsid w:val="005B4103"/>
    <w:rsid w:val="005B42B6"/>
    <w:rsid w:val="005C64B3"/>
    <w:rsid w:val="005C751B"/>
    <w:rsid w:val="005D1B31"/>
    <w:rsid w:val="005D1D75"/>
    <w:rsid w:val="005D5614"/>
    <w:rsid w:val="005D77CC"/>
    <w:rsid w:val="005E701A"/>
    <w:rsid w:val="005E7086"/>
    <w:rsid w:val="005E7D82"/>
    <w:rsid w:val="00600C67"/>
    <w:rsid w:val="00601B65"/>
    <w:rsid w:val="00603945"/>
    <w:rsid w:val="0060580F"/>
    <w:rsid w:val="00615344"/>
    <w:rsid w:val="006164A1"/>
    <w:rsid w:val="006210F0"/>
    <w:rsid w:val="00623025"/>
    <w:rsid w:val="00624104"/>
    <w:rsid w:val="00631BB5"/>
    <w:rsid w:val="00637163"/>
    <w:rsid w:val="006372E1"/>
    <w:rsid w:val="00645203"/>
    <w:rsid w:val="0065226C"/>
    <w:rsid w:val="006525E1"/>
    <w:rsid w:val="00653CA2"/>
    <w:rsid w:val="006543D9"/>
    <w:rsid w:val="00654453"/>
    <w:rsid w:val="0065553C"/>
    <w:rsid w:val="006575B7"/>
    <w:rsid w:val="00667E29"/>
    <w:rsid w:val="00671F5A"/>
    <w:rsid w:val="00673CDF"/>
    <w:rsid w:val="00677AF7"/>
    <w:rsid w:val="006807F0"/>
    <w:rsid w:val="00681D3B"/>
    <w:rsid w:val="00685CD5"/>
    <w:rsid w:val="006936D1"/>
    <w:rsid w:val="006962A8"/>
    <w:rsid w:val="006A3BD4"/>
    <w:rsid w:val="006A4754"/>
    <w:rsid w:val="006A4882"/>
    <w:rsid w:val="006A4F2F"/>
    <w:rsid w:val="006B3411"/>
    <w:rsid w:val="006B342E"/>
    <w:rsid w:val="006B60DC"/>
    <w:rsid w:val="006B6591"/>
    <w:rsid w:val="006B73FA"/>
    <w:rsid w:val="006D4C51"/>
    <w:rsid w:val="006D6142"/>
    <w:rsid w:val="006D688F"/>
    <w:rsid w:val="006D7C6F"/>
    <w:rsid w:val="006E162D"/>
    <w:rsid w:val="006E301E"/>
    <w:rsid w:val="006E60E1"/>
    <w:rsid w:val="006E768D"/>
    <w:rsid w:val="006F24EA"/>
    <w:rsid w:val="007003CA"/>
    <w:rsid w:val="00706A5B"/>
    <w:rsid w:val="0070713A"/>
    <w:rsid w:val="007109B9"/>
    <w:rsid w:val="00713575"/>
    <w:rsid w:val="00713724"/>
    <w:rsid w:val="0071412D"/>
    <w:rsid w:val="00714F12"/>
    <w:rsid w:val="00721C11"/>
    <w:rsid w:val="007473E6"/>
    <w:rsid w:val="00752EA6"/>
    <w:rsid w:val="00763829"/>
    <w:rsid w:val="00763AC4"/>
    <w:rsid w:val="00765B45"/>
    <w:rsid w:val="00771023"/>
    <w:rsid w:val="00771053"/>
    <w:rsid w:val="007731DA"/>
    <w:rsid w:val="00775812"/>
    <w:rsid w:val="00781C35"/>
    <w:rsid w:val="0079624C"/>
    <w:rsid w:val="0079667E"/>
    <w:rsid w:val="00796CA5"/>
    <w:rsid w:val="007A0140"/>
    <w:rsid w:val="007A1FDA"/>
    <w:rsid w:val="007A21DE"/>
    <w:rsid w:val="007A4197"/>
    <w:rsid w:val="007B0487"/>
    <w:rsid w:val="007C0AFD"/>
    <w:rsid w:val="007C21ED"/>
    <w:rsid w:val="007C33E0"/>
    <w:rsid w:val="007C4D15"/>
    <w:rsid w:val="007C747E"/>
    <w:rsid w:val="007D0FE1"/>
    <w:rsid w:val="007D524B"/>
    <w:rsid w:val="007D6B40"/>
    <w:rsid w:val="007D752B"/>
    <w:rsid w:val="007E0567"/>
    <w:rsid w:val="007E1CD3"/>
    <w:rsid w:val="007E3ED0"/>
    <w:rsid w:val="007E4B7F"/>
    <w:rsid w:val="007E4D02"/>
    <w:rsid w:val="007E6AC0"/>
    <w:rsid w:val="007E7BB7"/>
    <w:rsid w:val="007F1CA3"/>
    <w:rsid w:val="007F3D95"/>
    <w:rsid w:val="007F59C7"/>
    <w:rsid w:val="0080361D"/>
    <w:rsid w:val="008041D4"/>
    <w:rsid w:val="00804280"/>
    <w:rsid w:val="008058A2"/>
    <w:rsid w:val="00806B6A"/>
    <w:rsid w:val="00807A18"/>
    <w:rsid w:val="008118F5"/>
    <w:rsid w:val="008152D4"/>
    <w:rsid w:val="008216E2"/>
    <w:rsid w:val="00822686"/>
    <w:rsid w:val="00823ED3"/>
    <w:rsid w:val="00825976"/>
    <w:rsid w:val="00825DC6"/>
    <w:rsid w:val="008261B1"/>
    <w:rsid w:val="00845ED8"/>
    <w:rsid w:val="00851839"/>
    <w:rsid w:val="008529CE"/>
    <w:rsid w:val="00853390"/>
    <w:rsid w:val="008554E9"/>
    <w:rsid w:val="00863454"/>
    <w:rsid w:val="008658F1"/>
    <w:rsid w:val="00866385"/>
    <w:rsid w:val="00874677"/>
    <w:rsid w:val="00886DF4"/>
    <w:rsid w:val="008904D9"/>
    <w:rsid w:val="008A4380"/>
    <w:rsid w:val="008A4ACF"/>
    <w:rsid w:val="008A7427"/>
    <w:rsid w:val="008B31E3"/>
    <w:rsid w:val="008B3964"/>
    <w:rsid w:val="008D436B"/>
    <w:rsid w:val="008D456E"/>
    <w:rsid w:val="008D66BA"/>
    <w:rsid w:val="008D7C31"/>
    <w:rsid w:val="008E007E"/>
    <w:rsid w:val="008E0EE0"/>
    <w:rsid w:val="008E0FEC"/>
    <w:rsid w:val="008E4D3D"/>
    <w:rsid w:val="008F4E84"/>
    <w:rsid w:val="00911EC5"/>
    <w:rsid w:val="00914F0C"/>
    <w:rsid w:val="00916799"/>
    <w:rsid w:val="00916B04"/>
    <w:rsid w:val="00917193"/>
    <w:rsid w:val="009206B8"/>
    <w:rsid w:val="00932477"/>
    <w:rsid w:val="0093353C"/>
    <w:rsid w:val="0093486D"/>
    <w:rsid w:val="00937391"/>
    <w:rsid w:val="009461B6"/>
    <w:rsid w:val="00951332"/>
    <w:rsid w:val="00951FB4"/>
    <w:rsid w:val="009568AB"/>
    <w:rsid w:val="00962AE9"/>
    <w:rsid w:val="009633E7"/>
    <w:rsid w:val="0096370E"/>
    <w:rsid w:val="00966F99"/>
    <w:rsid w:val="009734E9"/>
    <w:rsid w:val="009807B2"/>
    <w:rsid w:val="0098236B"/>
    <w:rsid w:val="00983F04"/>
    <w:rsid w:val="00985C09"/>
    <w:rsid w:val="00985CB2"/>
    <w:rsid w:val="009871B4"/>
    <w:rsid w:val="00991200"/>
    <w:rsid w:val="0099269D"/>
    <w:rsid w:val="009A610B"/>
    <w:rsid w:val="009B3BB9"/>
    <w:rsid w:val="009B4C26"/>
    <w:rsid w:val="009B5D5C"/>
    <w:rsid w:val="009B7CC0"/>
    <w:rsid w:val="009C03C9"/>
    <w:rsid w:val="009C149B"/>
    <w:rsid w:val="009C563A"/>
    <w:rsid w:val="009C5E04"/>
    <w:rsid w:val="009D2C78"/>
    <w:rsid w:val="009D53EE"/>
    <w:rsid w:val="009E29AC"/>
    <w:rsid w:val="009E5DAD"/>
    <w:rsid w:val="009E65DB"/>
    <w:rsid w:val="009E7B1B"/>
    <w:rsid w:val="009F36C0"/>
    <w:rsid w:val="00A022B2"/>
    <w:rsid w:val="00A05203"/>
    <w:rsid w:val="00A06FC3"/>
    <w:rsid w:val="00A07869"/>
    <w:rsid w:val="00A13E2A"/>
    <w:rsid w:val="00A15F84"/>
    <w:rsid w:val="00A23E97"/>
    <w:rsid w:val="00A24918"/>
    <w:rsid w:val="00A25E3D"/>
    <w:rsid w:val="00A261D6"/>
    <w:rsid w:val="00A27C71"/>
    <w:rsid w:val="00A31394"/>
    <w:rsid w:val="00A3190C"/>
    <w:rsid w:val="00A32BC3"/>
    <w:rsid w:val="00A33E3E"/>
    <w:rsid w:val="00A34FB4"/>
    <w:rsid w:val="00A353F9"/>
    <w:rsid w:val="00A40AF8"/>
    <w:rsid w:val="00A442C6"/>
    <w:rsid w:val="00A50454"/>
    <w:rsid w:val="00A61372"/>
    <w:rsid w:val="00A72DE3"/>
    <w:rsid w:val="00A75D89"/>
    <w:rsid w:val="00A77FA4"/>
    <w:rsid w:val="00A873BC"/>
    <w:rsid w:val="00A87519"/>
    <w:rsid w:val="00A9280F"/>
    <w:rsid w:val="00A972C2"/>
    <w:rsid w:val="00AB11D7"/>
    <w:rsid w:val="00AB3007"/>
    <w:rsid w:val="00AB3557"/>
    <w:rsid w:val="00AB5AA7"/>
    <w:rsid w:val="00AB6FA3"/>
    <w:rsid w:val="00AC780E"/>
    <w:rsid w:val="00AD137F"/>
    <w:rsid w:val="00AE04DB"/>
    <w:rsid w:val="00AE0F26"/>
    <w:rsid w:val="00AF11FC"/>
    <w:rsid w:val="00AF137C"/>
    <w:rsid w:val="00AF55E6"/>
    <w:rsid w:val="00B03246"/>
    <w:rsid w:val="00B04531"/>
    <w:rsid w:val="00B05C1A"/>
    <w:rsid w:val="00B07076"/>
    <w:rsid w:val="00B0712B"/>
    <w:rsid w:val="00B10A32"/>
    <w:rsid w:val="00B21E34"/>
    <w:rsid w:val="00B240A8"/>
    <w:rsid w:val="00B27C11"/>
    <w:rsid w:val="00B27F75"/>
    <w:rsid w:val="00B301D2"/>
    <w:rsid w:val="00B31E8C"/>
    <w:rsid w:val="00B337E0"/>
    <w:rsid w:val="00B342FC"/>
    <w:rsid w:val="00B36A09"/>
    <w:rsid w:val="00B41C1B"/>
    <w:rsid w:val="00B434CC"/>
    <w:rsid w:val="00B52A4F"/>
    <w:rsid w:val="00B531B6"/>
    <w:rsid w:val="00B5390F"/>
    <w:rsid w:val="00B55483"/>
    <w:rsid w:val="00B67566"/>
    <w:rsid w:val="00B71B50"/>
    <w:rsid w:val="00B71F23"/>
    <w:rsid w:val="00B743A0"/>
    <w:rsid w:val="00B80DC1"/>
    <w:rsid w:val="00B840F4"/>
    <w:rsid w:val="00B8410E"/>
    <w:rsid w:val="00B86CB7"/>
    <w:rsid w:val="00B94A1D"/>
    <w:rsid w:val="00B95AA3"/>
    <w:rsid w:val="00BA3371"/>
    <w:rsid w:val="00BA451F"/>
    <w:rsid w:val="00BA5548"/>
    <w:rsid w:val="00BA6825"/>
    <w:rsid w:val="00BB340D"/>
    <w:rsid w:val="00BB521C"/>
    <w:rsid w:val="00BC102C"/>
    <w:rsid w:val="00BC4A7A"/>
    <w:rsid w:val="00BC5C5F"/>
    <w:rsid w:val="00BD0A1E"/>
    <w:rsid w:val="00BD1574"/>
    <w:rsid w:val="00BD19F8"/>
    <w:rsid w:val="00BD2736"/>
    <w:rsid w:val="00BD5B4F"/>
    <w:rsid w:val="00BD6874"/>
    <w:rsid w:val="00BE5403"/>
    <w:rsid w:val="00BE7157"/>
    <w:rsid w:val="00BE7FBA"/>
    <w:rsid w:val="00BF02E6"/>
    <w:rsid w:val="00BF0580"/>
    <w:rsid w:val="00BF280A"/>
    <w:rsid w:val="00BF5910"/>
    <w:rsid w:val="00BF5E34"/>
    <w:rsid w:val="00BF6343"/>
    <w:rsid w:val="00C01DDF"/>
    <w:rsid w:val="00C02864"/>
    <w:rsid w:val="00C039E9"/>
    <w:rsid w:val="00C04127"/>
    <w:rsid w:val="00C06007"/>
    <w:rsid w:val="00C150BA"/>
    <w:rsid w:val="00C1679C"/>
    <w:rsid w:val="00C16E5B"/>
    <w:rsid w:val="00C219A0"/>
    <w:rsid w:val="00C2297C"/>
    <w:rsid w:val="00C2443E"/>
    <w:rsid w:val="00C30BE0"/>
    <w:rsid w:val="00C30E67"/>
    <w:rsid w:val="00C333A0"/>
    <w:rsid w:val="00C34022"/>
    <w:rsid w:val="00C34A97"/>
    <w:rsid w:val="00C40E59"/>
    <w:rsid w:val="00C44EA7"/>
    <w:rsid w:val="00C45220"/>
    <w:rsid w:val="00C519B7"/>
    <w:rsid w:val="00C53599"/>
    <w:rsid w:val="00C54311"/>
    <w:rsid w:val="00C5559B"/>
    <w:rsid w:val="00C605B9"/>
    <w:rsid w:val="00C61239"/>
    <w:rsid w:val="00C63E43"/>
    <w:rsid w:val="00C65B7C"/>
    <w:rsid w:val="00C65C61"/>
    <w:rsid w:val="00C66434"/>
    <w:rsid w:val="00C66CF4"/>
    <w:rsid w:val="00C73243"/>
    <w:rsid w:val="00C77690"/>
    <w:rsid w:val="00C8189C"/>
    <w:rsid w:val="00C81B19"/>
    <w:rsid w:val="00C82252"/>
    <w:rsid w:val="00C86D07"/>
    <w:rsid w:val="00C905C1"/>
    <w:rsid w:val="00C91CE4"/>
    <w:rsid w:val="00C93D27"/>
    <w:rsid w:val="00CA60C3"/>
    <w:rsid w:val="00CB0E87"/>
    <w:rsid w:val="00CB46A9"/>
    <w:rsid w:val="00CB5525"/>
    <w:rsid w:val="00CC015E"/>
    <w:rsid w:val="00CC329C"/>
    <w:rsid w:val="00CC5542"/>
    <w:rsid w:val="00CD6318"/>
    <w:rsid w:val="00CE17AD"/>
    <w:rsid w:val="00CE2A21"/>
    <w:rsid w:val="00CF0C18"/>
    <w:rsid w:val="00D035F4"/>
    <w:rsid w:val="00D0531A"/>
    <w:rsid w:val="00D118EF"/>
    <w:rsid w:val="00D145B3"/>
    <w:rsid w:val="00D31A90"/>
    <w:rsid w:val="00D34B26"/>
    <w:rsid w:val="00D353DC"/>
    <w:rsid w:val="00D35667"/>
    <w:rsid w:val="00D4431D"/>
    <w:rsid w:val="00D45872"/>
    <w:rsid w:val="00D4594E"/>
    <w:rsid w:val="00D46FA0"/>
    <w:rsid w:val="00D475CF"/>
    <w:rsid w:val="00D53DA6"/>
    <w:rsid w:val="00D557F1"/>
    <w:rsid w:val="00D61FBB"/>
    <w:rsid w:val="00D633C6"/>
    <w:rsid w:val="00D6460A"/>
    <w:rsid w:val="00D65633"/>
    <w:rsid w:val="00D65EA4"/>
    <w:rsid w:val="00D66199"/>
    <w:rsid w:val="00D66DB7"/>
    <w:rsid w:val="00D676D8"/>
    <w:rsid w:val="00D704DC"/>
    <w:rsid w:val="00D70F7C"/>
    <w:rsid w:val="00D72600"/>
    <w:rsid w:val="00D73A80"/>
    <w:rsid w:val="00D81645"/>
    <w:rsid w:val="00D81DCD"/>
    <w:rsid w:val="00D84B70"/>
    <w:rsid w:val="00D93ECD"/>
    <w:rsid w:val="00DA756F"/>
    <w:rsid w:val="00DB6360"/>
    <w:rsid w:val="00DB7695"/>
    <w:rsid w:val="00DC126F"/>
    <w:rsid w:val="00DC2A80"/>
    <w:rsid w:val="00DC5F0C"/>
    <w:rsid w:val="00DC67CF"/>
    <w:rsid w:val="00DE2B06"/>
    <w:rsid w:val="00DE7F0B"/>
    <w:rsid w:val="00DF53E8"/>
    <w:rsid w:val="00DF667B"/>
    <w:rsid w:val="00E00A57"/>
    <w:rsid w:val="00E02B69"/>
    <w:rsid w:val="00E0394C"/>
    <w:rsid w:val="00E03FCE"/>
    <w:rsid w:val="00E0697A"/>
    <w:rsid w:val="00E12408"/>
    <w:rsid w:val="00E15ACF"/>
    <w:rsid w:val="00E15D02"/>
    <w:rsid w:val="00E21508"/>
    <w:rsid w:val="00E23B22"/>
    <w:rsid w:val="00E246C3"/>
    <w:rsid w:val="00E36AC7"/>
    <w:rsid w:val="00E37E8E"/>
    <w:rsid w:val="00E40CA5"/>
    <w:rsid w:val="00E41187"/>
    <w:rsid w:val="00E4257B"/>
    <w:rsid w:val="00E459E2"/>
    <w:rsid w:val="00E56611"/>
    <w:rsid w:val="00E60616"/>
    <w:rsid w:val="00E60EAF"/>
    <w:rsid w:val="00E61BEE"/>
    <w:rsid w:val="00E63F0F"/>
    <w:rsid w:val="00E65F89"/>
    <w:rsid w:val="00E7180F"/>
    <w:rsid w:val="00E73056"/>
    <w:rsid w:val="00E74EF9"/>
    <w:rsid w:val="00E9276C"/>
    <w:rsid w:val="00E948D5"/>
    <w:rsid w:val="00E95783"/>
    <w:rsid w:val="00EA073F"/>
    <w:rsid w:val="00EA3B8E"/>
    <w:rsid w:val="00EA7A86"/>
    <w:rsid w:val="00EA7DFA"/>
    <w:rsid w:val="00EB1CD3"/>
    <w:rsid w:val="00EB250E"/>
    <w:rsid w:val="00EB2D3F"/>
    <w:rsid w:val="00EB331B"/>
    <w:rsid w:val="00EB4EB9"/>
    <w:rsid w:val="00EB67EA"/>
    <w:rsid w:val="00EC3EA8"/>
    <w:rsid w:val="00EC7B98"/>
    <w:rsid w:val="00ED1985"/>
    <w:rsid w:val="00ED2A16"/>
    <w:rsid w:val="00EE1645"/>
    <w:rsid w:val="00EE259B"/>
    <w:rsid w:val="00EF2790"/>
    <w:rsid w:val="00EF42A3"/>
    <w:rsid w:val="00EF751A"/>
    <w:rsid w:val="00F00288"/>
    <w:rsid w:val="00F00959"/>
    <w:rsid w:val="00F025E4"/>
    <w:rsid w:val="00F066A0"/>
    <w:rsid w:val="00F126D5"/>
    <w:rsid w:val="00F17877"/>
    <w:rsid w:val="00F17D4F"/>
    <w:rsid w:val="00F25799"/>
    <w:rsid w:val="00F3161D"/>
    <w:rsid w:val="00F42622"/>
    <w:rsid w:val="00F438CA"/>
    <w:rsid w:val="00F444BC"/>
    <w:rsid w:val="00F45671"/>
    <w:rsid w:val="00F515B0"/>
    <w:rsid w:val="00F5751E"/>
    <w:rsid w:val="00F631AC"/>
    <w:rsid w:val="00F6710F"/>
    <w:rsid w:val="00F677C0"/>
    <w:rsid w:val="00F741DD"/>
    <w:rsid w:val="00F7616F"/>
    <w:rsid w:val="00F76501"/>
    <w:rsid w:val="00F8300B"/>
    <w:rsid w:val="00F8523F"/>
    <w:rsid w:val="00F852AF"/>
    <w:rsid w:val="00F912A4"/>
    <w:rsid w:val="00F9169E"/>
    <w:rsid w:val="00F92B6F"/>
    <w:rsid w:val="00F938E5"/>
    <w:rsid w:val="00F95C9A"/>
    <w:rsid w:val="00F97F9D"/>
    <w:rsid w:val="00FA2D71"/>
    <w:rsid w:val="00FA7D3C"/>
    <w:rsid w:val="00FB31B7"/>
    <w:rsid w:val="00FB4A51"/>
    <w:rsid w:val="00FB4A77"/>
    <w:rsid w:val="00FC0A96"/>
    <w:rsid w:val="00FC21ED"/>
    <w:rsid w:val="00FC46E9"/>
    <w:rsid w:val="00FD0B44"/>
    <w:rsid w:val="00FE3A86"/>
    <w:rsid w:val="00FE52AB"/>
    <w:rsid w:val="00FE6BAE"/>
    <w:rsid w:val="00FF115D"/>
    <w:rsid w:val="00FF45C2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DC3C"/>
  <w14:defaultImageDpi w14:val="32767"/>
  <w15:chartTrackingRefBased/>
  <w15:docId w15:val="{34BB9DE6-8902-E448-9A84-23AD9784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BEE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BEE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Puangmalai</dc:creator>
  <cp:keywords/>
  <dc:description/>
  <cp:lastModifiedBy>Nicha Puangmalai</cp:lastModifiedBy>
  <cp:revision>8</cp:revision>
  <dcterms:created xsi:type="dcterms:W3CDTF">2021-08-16T19:42:00Z</dcterms:created>
  <dcterms:modified xsi:type="dcterms:W3CDTF">2022-01-27T04:05:00Z</dcterms:modified>
</cp:coreProperties>
</file>